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C50" w:rsidRPr="000427FA" w:rsidRDefault="00914C50" w:rsidP="00914C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2 Table </w:t>
      </w:r>
      <w:r w:rsidRPr="000427FA">
        <w:rPr>
          <w:rFonts w:ascii="Times New Roman" w:hAnsi="Times New Roman" w:cs="Times New Roman"/>
          <w:sz w:val="20"/>
          <w:szCs w:val="20"/>
          <w:lang w:val="en-US"/>
        </w:rPr>
        <w:t xml:space="preserve">Enhanced group-level </w:t>
      </w:r>
      <w:proofErr w:type="spellStart"/>
      <w:r w:rsidRPr="000427FA">
        <w:rPr>
          <w:rFonts w:ascii="Times New Roman" w:hAnsi="Times New Roman" w:cs="Times New Roman"/>
          <w:sz w:val="20"/>
          <w:szCs w:val="20"/>
          <w:lang w:val="en-US"/>
        </w:rPr>
        <w:t>fMRI</w:t>
      </w:r>
      <w:proofErr w:type="spellEnd"/>
      <w:r w:rsidRPr="000427FA">
        <w:rPr>
          <w:rFonts w:ascii="Times New Roman" w:hAnsi="Times New Roman" w:cs="Times New Roman"/>
          <w:sz w:val="20"/>
          <w:szCs w:val="20"/>
          <w:lang w:val="en-US"/>
        </w:rPr>
        <w:t xml:space="preserve">-signal for the differences in the </w:t>
      </w:r>
      <w:r w:rsidRPr="000427FA">
        <w:rPr>
          <w:rFonts w:ascii="Times New Roman" w:hAnsi="Times New Roman"/>
          <w:sz w:val="20"/>
          <w:szCs w:val="20"/>
          <w:lang w:val="en-US"/>
        </w:rPr>
        <w:t>Novel</w:t>
      </w:r>
      <w:r w:rsidRPr="000427FA">
        <w:rPr>
          <w:rFonts w:ascii="Times New Roman" w:hAnsi="Times New Roman" w:cs="Times New Roman"/>
          <w:sz w:val="20"/>
          <w:szCs w:val="20"/>
          <w:lang w:val="en-US"/>
        </w:rPr>
        <w:t xml:space="preserve"> &gt; </w:t>
      </w:r>
      <w:r w:rsidRPr="000427FA">
        <w:rPr>
          <w:rFonts w:ascii="Times New Roman" w:hAnsi="Times New Roman"/>
          <w:sz w:val="20"/>
          <w:szCs w:val="20"/>
          <w:lang w:val="en-US"/>
        </w:rPr>
        <w:t>Repeated contrast between words, faces and scenes</w:t>
      </w:r>
      <w:r w:rsidRPr="000427FA">
        <w:rPr>
          <w:rFonts w:ascii="Times New Roman" w:hAnsi="Times New Roman" w:cs="Times New Roman"/>
          <w:sz w:val="20"/>
          <w:szCs w:val="20"/>
          <w:lang w:val="en-US"/>
        </w:rPr>
        <w:t xml:space="preserve">. Results are shown at a p </w:t>
      </w:r>
      <w:r w:rsidRPr="000427FA">
        <w:rPr>
          <w:rFonts w:ascii="Times New Roman" w:hAnsi="Times New Roman"/>
          <w:sz w:val="20"/>
          <w:szCs w:val="20"/>
          <w:lang w:val="en-US"/>
        </w:rPr>
        <w:t xml:space="preserve">&lt; 0.05 </w:t>
      </w:r>
      <w:r w:rsidRPr="000427FA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0427FA">
        <w:rPr>
          <w:rFonts w:ascii="Times New Roman" w:hAnsi="Times New Roman"/>
          <w:sz w:val="20"/>
          <w:szCs w:val="20"/>
          <w:lang w:val="en-US"/>
        </w:rPr>
        <w:t>DR</w:t>
      </w:r>
      <w:r w:rsidRPr="000427FA">
        <w:rPr>
          <w:rFonts w:ascii="Times New Roman" w:hAnsi="Times New Roman" w:cs="Times New Roman"/>
          <w:sz w:val="20"/>
          <w:szCs w:val="20"/>
          <w:lang w:val="en-US"/>
        </w:rPr>
        <w:t>-corrected</w:t>
      </w:r>
      <w:r w:rsidRPr="000427FA">
        <w:rPr>
          <w:rFonts w:ascii="Times New Roman" w:hAnsi="Times New Roman"/>
          <w:sz w:val="20"/>
          <w:szCs w:val="20"/>
          <w:lang w:val="en-US"/>
        </w:rPr>
        <w:t xml:space="preserve"> threshold with 50 </w:t>
      </w:r>
      <w:proofErr w:type="spellStart"/>
      <w:r w:rsidRPr="000427FA">
        <w:rPr>
          <w:rFonts w:ascii="Times New Roman" w:hAnsi="Times New Roman"/>
          <w:sz w:val="20"/>
          <w:szCs w:val="20"/>
          <w:lang w:val="en-US"/>
        </w:rPr>
        <w:t>voxels</w:t>
      </w:r>
      <w:proofErr w:type="spellEnd"/>
      <w:r w:rsidRPr="000427FA">
        <w:rPr>
          <w:rFonts w:ascii="Times New Roman" w:hAnsi="Times New Roman"/>
          <w:sz w:val="20"/>
          <w:szCs w:val="20"/>
          <w:lang w:val="en-US"/>
        </w:rPr>
        <w:t xml:space="preserve"> of cluster extent.</w:t>
      </w:r>
      <w:r w:rsidRPr="000427FA">
        <w:rPr>
          <w:rFonts w:ascii="Times New Roman" w:hAnsi="Times New Roman" w:cs="Times New Roman"/>
          <w:sz w:val="20"/>
          <w:szCs w:val="20"/>
          <w:lang w:val="en-US"/>
        </w:rPr>
        <w:t xml:space="preserve"> MNI coordinates are used. BA, </w:t>
      </w:r>
      <w:proofErr w:type="spellStart"/>
      <w:r w:rsidRPr="000427FA">
        <w:rPr>
          <w:rFonts w:ascii="Times New Roman" w:hAnsi="Times New Roman" w:cs="Times New Roman"/>
          <w:sz w:val="20"/>
          <w:szCs w:val="20"/>
          <w:lang w:val="en-US"/>
        </w:rPr>
        <w:t>Brodmann</w:t>
      </w:r>
      <w:proofErr w:type="spellEnd"/>
      <w:r w:rsidRPr="000427FA">
        <w:rPr>
          <w:rFonts w:ascii="Times New Roman" w:hAnsi="Times New Roman" w:cs="Times New Roman"/>
          <w:sz w:val="20"/>
          <w:szCs w:val="20"/>
          <w:lang w:val="en-US"/>
        </w:rPr>
        <w:t xml:space="preserve"> area; SMA, Supplementary Motor Area; L, Left; R, Right; B, Bilateral; W, Words; F, Faces; S, Scenes.</w:t>
      </w:r>
    </w:p>
    <w:p w:rsidR="00914C50" w:rsidRPr="000427FA" w:rsidRDefault="00914C50" w:rsidP="00914C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3"/>
        <w:gridCol w:w="4221"/>
        <w:gridCol w:w="1383"/>
        <w:gridCol w:w="565"/>
        <w:gridCol w:w="585"/>
        <w:gridCol w:w="551"/>
        <w:gridCol w:w="852"/>
        <w:gridCol w:w="851"/>
      </w:tblGrid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9D141C" w:rsidRDefault="00914C50" w:rsidP="000B123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  <w:t>Anatomical Regio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  <w:lang w:val="en-US" w:eastAsia="es-ES"/>
              </w:rPr>
              <w:t>B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t-</w:t>
            </w:r>
            <w:proofErr w:type="spellStart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  <w:proofErr w:type="spellEnd"/>
            <w:r w:rsidRPr="000427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914C50" w:rsidRPr="000427FA" w:rsidTr="000B123D">
        <w:trPr>
          <w:trHeight w:val="20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i/>
                <w:sz w:val="20"/>
                <w:szCs w:val="20"/>
              </w:rPr>
              <w:t>W&gt;F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Inferior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44,45,46,4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5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101</w:t>
            </w:r>
          </w:p>
        </w:tc>
      </w:tr>
      <w:tr w:rsidR="00914C50" w:rsidRPr="000427FA" w:rsidTr="000B123D">
        <w:trPr>
          <w:trHeight w:val="20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L Mid</w:t>
            </w:r>
            <w:proofErr w:type="gram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./</w:t>
            </w:r>
            <w:proofErr w:type="gram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Sup. Tempor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21,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913</w:t>
            </w:r>
          </w:p>
        </w:tc>
      </w:tr>
      <w:tr w:rsidR="00914C50" w:rsidRPr="000427FA" w:rsidTr="000B123D">
        <w:trPr>
          <w:trHeight w:val="20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entr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02</w:t>
            </w:r>
          </w:p>
        </w:tc>
      </w:tr>
      <w:tr w:rsidR="00914C50" w:rsidRPr="000427FA" w:rsidTr="000B123D">
        <w:trPr>
          <w:trHeight w:val="20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SMA Area; L Superior Medial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6,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06</w:t>
            </w:r>
          </w:p>
        </w:tc>
      </w:tr>
      <w:tr w:rsidR="00914C50" w:rsidRPr="000427FA" w:rsidTr="000B123D">
        <w:trPr>
          <w:trHeight w:val="20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Superior Medial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8,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68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6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i/>
                <w:sz w:val="20"/>
                <w:szCs w:val="20"/>
              </w:rPr>
              <w:t>W&gt;S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Inf./Mid.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entr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9,11,44,45</w:t>
            </w:r>
          </w:p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46,4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5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7.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274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L Mid</w:t>
            </w:r>
            <w:proofErr w:type="gram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./</w:t>
            </w:r>
            <w:proofErr w:type="gram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Sup. Tempor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21,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067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B SMA Area; B Superior Medial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6,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677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Superior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9,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73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entr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59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Inferior Occipi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43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Inferior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45,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86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R Cerebell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39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Inferior Occipi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16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L 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46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60"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i/>
                <w:sz w:val="20"/>
                <w:szCs w:val="20"/>
              </w:rPr>
              <w:t>F&gt;W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Sup. Parie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Sup. Occipi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9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7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.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530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Insul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51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Inferior Parie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Angular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08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Orbitofront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Corte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52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Fusiform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R Inferior Tempor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9,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13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Inferior Parie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R Angular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54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Middle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40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F&gt;S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9D141C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eastAsia="es-ES"/>
              </w:rPr>
            </w:pPr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R 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Inf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. occipita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Calcarine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Lingua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7,1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0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23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9D141C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eastAsia="es-ES"/>
              </w:rPr>
            </w:pPr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L 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Inf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. occipita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Calcarine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L Lingua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7,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99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Inferior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47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entr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36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S&gt;W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B Mid./Sup/Inf. Occipi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Fusiform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Sup./Inf. Parie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 B Lingu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R Mid./Inf. Tempor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Angular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Mid.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ingulate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</w:t>
            </w:r>
          </w:p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arahippocamp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B Cerebellum; B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alcarine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; R Hippocampu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7,18,19,20,23,30,31,36,37,39,4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3.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6000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Orbitofront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Corte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Mid./Sup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53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Insula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09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Middle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45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Superior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90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7FA">
              <w:rPr>
                <w:rFonts w:ascii="Times New Roman" w:hAnsi="Times New Roman" w:cs="Times New Roman"/>
                <w:sz w:val="20"/>
                <w:szCs w:val="20"/>
              </w:rPr>
              <w:t>S&gt;F</w:t>
            </w:r>
          </w:p>
        </w:tc>
        <w:tc>
          <w:tcPr>
            <w:tcW w:w="4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L Inf./Mid./Sup. Occipi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Fusiform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Sup./Inf. Parie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Lingu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arahippocampal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alcarine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L Cerebellum; L Mid. Tempor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; L Hippocampu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7,18,19,21,30,31,36,37,3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27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3.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5182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C56478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eastAsia="es-ES"/>
              </w:rPr>
            </w:pPr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R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Inf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./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Mid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./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Sup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 Occipita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Fusiform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Lingual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Precune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Parahippocampal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Sup</w:t>
            </w:r>
            <w:proofErr w:type="spellEnd"/>
            <w:r w:rsidRPr="009D141C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. </w:t>
            </w:r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Parietal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Inf</w:t>
            </w:r>
            <w:proofErr w:type="spellEnd"/>
            <w:proofErr w:type="gram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./</w:t>
            </w:r>
            <w:proofErr w:type="spellStart"/>
            <w:proofErr w:type="gram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Mid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. Temporal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Calcarine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cerebellum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Cuneus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Angula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Hippocampus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; R Posterior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Cingulate</w:t>
            </w:r>
            <w:proofErr w:type="spellEnd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 xml:space="preserve"> </w:t>
            </w:r>
            <w:proofErr w:type="spellStart"/>
            <w:r w:rsidRPr="00C56478">
              <w:rPr>
                <w:rFonts w:ascii="Times New Roman" w:hAnsi="Times New Roman" w:cs="Times New Roman"/>
                <w:sz w:val="19"/>
                <w:szCs w:val="19"/>
                <w:lang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7,18,19,20,2129,30,31,35 36,37,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8308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Precuneus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; R Middle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Cingulate</w:t>
            </w:r>
            <w:proofErr w:type="spellEnd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7,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-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</w:tr>
      <w:tr w:rsidR="00914C50" w:rsidRPr="000427FA" w:rsidTr="000B123D">
        <w:trPr>
          <w:trHeight w:val="184"/>
          <w:jc w:val="center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C50" w:rsidRPr="000427FA" w:rsidRDefault="00914C50" w:rsidP="000B12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C50" w:rsidRPr="000427FA" w:rsidRDefault="00914C50" w:rsidP="000B123D">
            <w:pPr>
              <w:spacing w:before="10" w:after="10" w:line="240" w:lineRule="auto"/>
              <w:ind w:left="-108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 xml:space="preserve">R Sup./Mid. Frontal </w:t>
            </w:r>
            <w:proofErr w:type="spellStart"/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Gyru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  <w:lang w:val="en-US" w:eastAsia="es-ES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C50" w:rsidRPr="000427FA" w:rsidRDefault="00914C50" w:rsidP="000B123D">
            <w:pPr>
              <w:spacing w:before="10" w:after="1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0427FA">
              <w:rPr>
                <w:rFonts w:ascii="Times New Roman" w:hAnsi="Times New Roman" w:cs="Times New Roman"/>
                <w:sz w:val="19"/>
                <w:szCs w:val="19"/>
              </w:rPr>
              <w:t>110</w:t>
            </w:r>
          </w:p>
        </w:tc>
      </w:tr>
    </w:tbl>
    <w:p w:rsidR="009D598D" w:rsidRDefault="009D598D" w:rsidP="00914C50"/>
    <w:sectPr w:rsidR="009D598D" w:rsidSect="00654F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08"/>
  <w:hyphenationZone w:val="425"/>
  <w:characterSpacingControl w:val="doNotCompress"/>
  <w:compat>
    <w:useFELayout/>
  </w:compat>
  <w:rsids>
    <w:rsidRoot w:val="00914C50"/>
    <w:rsid w:val="00507F92"/>
    <w:rsid w:val="005C3922"/>
    <w:rsid w:val="00914C50"/>
    <w:rsid w:val="009936F3"/>
    <w:rsid w:val="009D598D"/>
    <w:rsid w:val="00B1271E"/>
    <w:rsid w:val="00D5420D"/>
    <w:rsid w:val="00F56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C50"/>
    <w:rPr>
      <w:rFonts w:ascii="Calibri" w:eastAsia="Calibri" w:hAnsi="Calibri"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643</Characters>
  <Application>Microsoft Office Word</Application>
  <DocSecurity>0</DocSecurity>
  <Lines>22</Lines>
  <Paragraphs>6</Paragraphs>
  <ScaleCrop>false</ScaleCrop>
  <Company> </Company>
  <LinksUpToDate>false</LinksUpToDate>
  <CharactersWithSpaces>3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5-01-31T17:43:00Z</dcterms:created>
  <dcterms:modified xsi:type="dcterms:W3CDTF">2015-01-31T17:45:00Z</dcterms:modified>
</cp:coreProperties>
</file>